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712E" w14:textId="77777777" w:rsidR="006A4A00" w:rsidRPr="00997C13" w:rsidRDefault="006A4A00" w:rsidP="006A4A00">
      <w:pPr>
        <w:jc w:val="both"/>
        <w:rPr>
          <w:rFonts w:cstheme="minorHAnsi"/>
          <w:lang w:val="en-US"/>
        </w:rPr>
      </w:pPr>
    </w:p>
    <w:p w14:paraId="61B6DD28" w14:textId="77777777" w:rsidR="006A4A00" w:rsidRPr="006509B1" w:rsidRDefault="006A4A00" w:rsidP="006A4A00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Strike</w:t>
      </w:r>
    </w:p>
    <w:p w14:paraId="3F4F3381" w14:textId="77777777" w:rsidR="006A4A00" w:rsidRPr="00997C13" w:rsidRDefault="006A4A00" w:rsidP="006A4A00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7609FD00" wp14:editId="783BEB86">
            <wp:extent cx="5352415" cy="1538392"/>
            <wp:effectExtent l="0" t="0" r="635" b="0"/>
            <wp:docPr id="1207452891" name="Imagem 19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52891" name="Imagem 19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854" cy="1548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7ABE3" w14:textId="77777777" w:rsidR="006A4A00" w:rsidRPr="00997C13" w:rsidRDefault="006A4A00" w:rsidP="006A4A00">
      <w:pPr>
        <w:jc w:val="both"/>
        <w:rPr>
          <w:rFonts w:cstheme="minorHAnsi"/>
          <w:lang w:val="en-US"/>
        </w:rPr>
      </w:pPr>
      <w:bookmarkStart w:id="0" w:name="_Hlk139747685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7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strike behavior. </w:t>
      </w:r>
      <w:r w:rsidRPr="00997C13">
        <w:rPr>
          <w:rFonts w:cstheme="minorHAnsi"/>
        </w:rPr>
        <w:t>Intercept- Sp</w:t>
      </w:r>
      <w:r w:rsidRPr="00D33690">
        <w:rPr>
          <w:rFonts w:cstheme="minorHAnsi"/>
        </w:rPr>
        <w:t>ecies</w:t>
      </w:r>
      <w:r w:rsidRPr="00997C13">
        <w:rPr>
          <w:rFonts w:cstheme="minorHAnsi"/>
        </w:rPr>
        <w:t xml:space="preserve"> (</w:t>
      </w:r>
      <w:r w:rsidRPr="00997C13">
        <w:rPr>
          <w:rFonts w:cstheme="minorHAnsi"/>
          <w:i/>
          <w:iCs/>
        </w:rPr>
        <w:t>B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506A6E86" w14:textId="77777777" w:rsidR="001E2093" w:rsidRDefault="001E2093"/>
    <w:sectPr w:rsidR="001E2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93"/>
    <w:rsid w:val="001E2093"/>
    <w:rsid w:val="006A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81073-4324-4BC5-A207-911D66B8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0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51:00Z</dcterms:created>
  <dcterms:modified xsi:type="dcterms:W3CDTF">2023-07-12T10:51:00Z</dcterms:modified>
</cp:coreProperties>
</file>